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4:</w:t>
        <w:tab/>
        <w:t>Analysis using PicTar set</w:t>
      </w:r>
    </w:p>
    <w:p>
      <w:pPr>
        <w:pStyle w:val="Normal"/>
        <w:rPr/>
      </w:pPr>
      <w:r>
        <w:rPr/>
        <w:t>PicTar prediction was downloaded from UCSC genome browser pictar miRNA track.</w:t>
      </w:r>
    </w:p>
    <w:p>
      <w:pPr>
        <w:pStyle w:val="Normal"/>
        <w:rPr/>
      </w:pPr>
      <w:r>
        <w:rPr/>
        <w:t>Target sites density predicted by PicTar is 8.5672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</m:oMath>
      <w:r>
        <w:rPr/>
        <w:t>9.98 in GSN, and 9.37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</m:oMath>
      <w:r>
        <w:rPr/>
        <w:t>8.52 in GSP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</w:rPr>
        <w:t xml:space="preserve">The </w:t>
      </w:r>
      <w:r>
        <w:rPr>
          <w:b/>
        </w:rPr>
        <w:t>existence</w:t>
      </w:r>
      <w:r>
        <w:rPr>
          <w:b/>
        </w:rPr>
        <w:t xml:space="preserve"> of coordination between sc-miRNAs </w:t>
      </w:r>
      <w:r>
        <w:rPr/>
        <w:t>GSP-HC is shown in solid line, GSN-HC in dashed line, GSP-RC in solid curve and GSN-RC in dashed curve. The first row is calculated on family-represented hetero-clusters and their 1000 randomizations, and the second row is calculated on original clusters.</w:t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344670" cy="325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</w:rPr>
        <w:t>Correlation between coordination and shortest distance</w:t>
      </w:r>
      <w:r>
        <w:rPr/>
        <w:t>: Spearman</w:t>
      </w:r>
      <w:r>
        <w:rPr/>
        <w:t>’</w:t>
      </w:r>
      <w:r>
        <w:rPr/>
        <w:t>s rank correlation, Rs=-0.132, P&lt; 2.2e-16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</w:rPr>
        <w:t>Correlation between coordination and connectivity sum.</w:t>
      </w:r>
      <w:r>
        <w:rPr/>
        <w:t xml:space="preserve"> </w:t>
      </w:r>
      <w:r>
        <w:rPr>
          <w:szCs w:val="21"/>
        </w:rPr>
        <w:t>2500 pairs were randomly sampled from GSP and GSN separately. Use Spearman</w:t>
      </w:r>
      <w:r>
        <w:rPr>
          <w:szCs w:val="21"/>
        </w:rPr>
        <w:t>’</w:t>
      </w:r>
      <w:r>
        <w:rPr>
          <w:szCs w:val="21"/>
        </w:rPr>
        <w:t>s rank test for correlation between the sum of the two proteins</w:t>
      </w:r>
      <w:r>
        <w:rPr>
          <w:szCs w:val="21"/>
        </w:rPr>
        <w:t>’</w:t>
      </w:r>
      <w:r>
        <w:rPr>
          <w:szCs w:val="21"/>
        </w:rPr>
        <w:t xml:space="preserve"> connectivity and the number of clusters that regulate the pair. </w:t>
      </w:r>
      <w:r>
        <w:rPr>
          <w:szCs w:val="21"/>
        </w:rPr>
        <w:t>The last two columns show the results calculated on a random cluster set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531"/>
        <w:gridCol w:w="1930"/>
        <w:gridCol w:w="2076"/>
        <w:gridCol w:w="2076"/>
        <w:gridCol w:w="2079"/>
      </w:tblGrid>
      <w:tr>
        <w:trPr/>
        <w:tc>
          <w:tcPr>
            <w:tcW w:w="147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arman</w:t>
            </w:r>
          </w:p>
        </w:tc>
        <w:tc>
          <w:tcPr>
            <w:tcW w:w="1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HC</w:t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HC</w:t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RC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RC</w:t>
            </w:r>
          </w:p>
        </w:tc>
      </w:tr>
      <w:tr>
        <w:trPr/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-Cluster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5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76e-1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5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2</w:t>
            </w:r>
          </w:p>
        </w:tc>
      </w:tr>
      <w:tr>
        <w:trPr/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luster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e-1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5:</w:t>
        <w:tab/>
        <w:t>Analysis using TargetScan and PicTar overlapping se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Cs w:val="21"/>
        </w:rPr>
      </w:pPr>
      <w:r>
        <w:rPr>
          <w:b/>
        </w:rPr>
        <w:t xml:space="preserve">The </w:t>
      </w:r>
      <w:r>
        <w:rPr>
          <w:b/>
        </w:rPr>
        <w:t>existence</w:t>
      </w:r>
      <w:r>
        <w:rPr>
          <w:b/>
        </w:rPr>
        <w:t xml:space="preserve"> of coordination between sc-miRNAs </w:t>
      </w:r>
      <w:r>
        <w:rPr/>
        <w:t>GSP-HC is shown in solid line, GSN-HC in dashed line, GSP-RC in solid curve and GSN-RC in dashed curve. The first row is calculated on family-represented hetero-clusters and their 1000 randomizations, and the second row is calculated on original clusters.</w:t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117975" cy="3088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</w:rPr>
        <w:t>Correlation between coordination and shortest distance</w:t>
      </w:r>
      <w:r>
        <w:rPr/>
        <w:t>: Spearman</w:t>
      </w:r>
      <w:r>
        <w:rPr/>
        <w:t>’</w:t>
      </w:r>
      <w:r>
        <w:rPr/>
        <w:t>s rank correlation, Rs=-0.259, P&lt; 2.2e-16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</w:rPr>
        <w:t>Correlation between coordination and connectivity sum.</w:t>
      </w:r>
      <w:r>
        <w:rPr/>
        <w:t xml:space="preserve"> </w:t>
      </w:r>
      <w:r>
        <w:rPr>
          <w:szCs w:val="21"/>
        </w:rPr>
        <w:t>2500 pairs were randomly sampled from GSP and GSN separately. Use Spearman</w:t>
      </w:r>
      <w:r>
        <w:rPr>
          <w:szCs w:val="21"/>
        </w:rPr>
        <w:t>’</w:t>
      </w:r>
      <w:r>
        <w:rPr>
          <w:szCs w:val="21"/>
        </w:rPr>
        <w:t>s rank test for correlation between the sum of the two proteins</w:t>
      </w:r>
      <w:r>
        <w:rPr>
          <w:szCs w:val="21"/>
        </w:rPr>
        <w:t>’</w:t>
      </w:r>
      <w:r>
        <w:rPr>
          <w:szCs w:val="21"/>
        </w:rPr>
        <w:t xml:space="preserve"> connectivity and the number of clusters that regulate the pair. </w:t>
      </w:r>
      <w:r>
        <w:rPr>
          <w:szCs w:val="21"/>
        </w:rPr>
        <w:t>The last two columns show the results calculated on a random cluster set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531"/>
        <w:gridCol w:w="1930"/>
        <w:gridCol w:w="2076"/>
        <w:gridCol w:w="2076"/>
        <w:gridCol w:w="2079"/>
      </w:tblGrid>
      <w:tr>
        <w:trPr/>
        <w:tc>
          <w:tcPr>
            <w:tcW w:w="147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arman</w:t>
            </w:r>
          </w:p>
        </w:tc>
        <w:tc>
          <w:tcPr>
            <w:tcW w:w="1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HC</w:t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HC</w:t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RC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RC</w:t>
            </w:r>
          </w:p>
        </w:tc>
      </w:tr>
      <w:tr>
        <w:trPr/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-Cluster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8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3e-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8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1</w:t>
            </w:r>
          </w:p>
        </w:tc>
      </w:tr>
      <w:tr>
        <w:trPr/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luster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9e-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180" w:right="1066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6:</w:t>
        <w:tab/>
        <w:t>Analysis using miRanda set</w:t>
      </w:r>
      <w:r>
        <w:rPr>
          <w:b/>
          <w:sz w:val="28"/>
          <w:szCs w:val="28"/>
        </w:rPr>
        <w:t xml:space="preserve"> </w:t>
      </w:r>
    </w:p>
    <w:p>
      <w:pPr>
        <w:pStyle w:val="Normal"/>
        <w:rPr/>
      </w:pPr>
      <w:r>
        <w:rPr/>
        <w:t>miRanda</w:t>
      </w:r>
      <w:r>
        <w:rPr/>
        <w:t>’</w:t>
      </w:r>
      <w:r>
        <w:rPr/>
        <w:t xml:space="preserve">s prediction in </w:t>
      </w:r>
      <w:r>
        <w:rPr/>
        <w:t>Homo sapiens</w:t>
      </w:r>
      <w:r>
        <w:rPr/>
        <w:t xml:space="preserve"> for 418 miRNAs in </w:t>
      </w:r>
      <w:r>
        <w:rPr/>
        <w:t>microRNA registry release 10.0</w:t>
      </w:r>
      <w:r>
        <w:rPr/>
        <w:t xml:space="preserve"> were downloaded from microRNA.org Jan 2008 release, </w:t>
      </w:r>
      <w:r>
        <w:rPr>
          <w:szCs w:val="21"/>
        </w:rPr>
        <w:t>with align score bigger than 155</w:t>
      </w:r>
      <w:r>
        <w:rPr/>
        <w:t>.</w:t>
      </w:r>
    </w:p>
    <w:p>
      <w:pPr>
        <w:pStyle w:val="Normal"/>
        <w:rPr/>
      </w:pPr>
      <w:r>
        <w:rPr/>
        <w:t xml:space="preserve">Target sites density predicted by miRanda is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3</m:t>
        </m:r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in GSN, and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8</m:t>
        </m:r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in GSP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</w:rPr>
        <w:t xml:space="preserve">The </w:t>
      </w:r>
      <w:r>
        <w:rPr>
          <w:b/>
        </w:rPr>
        <w:t>existence</w:t>
      </w:r>
      <w:r>
        <w:rPr>
          <w:b/>
        </w:rPr>
        <w:t xml:space="preserve"> of coordination between sc-miRNAs </w:t>
      </w:r>
      <w:r>
        <w:rPr/>
        <w:t>GSP-HC is shown in solid line, GSN-HC in dashed line, GSP-RC in solid curve and GSN-RC in dashed curve. The first row is calculated on family-represented hetero-clusters and their 1000 randomizations, and the second row is calculated on original clusters.</w:t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001135" cy="3001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</w:rPr>
        <w:t>Correlation between coordination and shortest distance</w:t>
      </w:r>
      <w:r>
        <w:rPr/>
        <w:t>: Spearman</w:t>
      </w:r>
      <w:r>
        <w:rPr/>
        <w:t>’</w:t>
      </w:r>
      <w:r>
        <w:rPr/>
        <w:t xml:space="preserve">s rank correlation, </w:t>
      </w:r>
      <w:r>
        <w:rPr>
          <w:szCs w:val="21"/>
        </w:rPr>
        <w:t>Rs=-0.155, P&lt;2.2E-16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</w:rPr>
        <w:t>Correlation between coordination and connectivity sum.</w:t>
      </w:r>
      <w:r>
        <w:rPr/>
        <w:t xml:space="preserve"> </w:t>
      </w:r>
      <w:r>
        <w:rPr>
          <w:szCs w:val="21"/>
        </w:rPr>
        <w:t>2500 pairs were randomly sampled from GSP and GSN separately. Use Spearman</w:t>
      </w:r>
      <w:r>
        <w:rPr>
          <w:szCs w:val="21"/>
        </w:rPr>
        <w:t>’</w:t>
      </w:r>
      <w:r>
        <w:rPr>
          <w:szCs w:val="21"/>
        </w:rPr>
        <w:t>s rank test for correlation between the sum of the two proteins</w:t>
      </w:r>
      <w:r>
        <w:rPr>
          <w:szCs w:val="21"/>
        </w:rPr>
        <w:t>’</w:t>
      </w:r>
      <w:r>
        <w:rPr>
          <w:szCs w:val="21"/>
        </w:rPr>
        <w:t xml:space="preserve"> connectivity and the number of clusters that regulate the pair. </w:t>
      </w:r>
      <w:r>
        <w:rPr>
          <w:szCs w:val="21"/>
        </w:rPr>
        <w:t>The last two columns show the results calculated on a random cluster set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884"/>
        <w:gridCol w:w="1318"/>
        <w:gridCol w:w="1382"/>
        <w:gridCol w:w="1080"/>
        <w:gridCol w:w="1440"/>
      </w:tblGrid>
      <w:tr>
        <w:trPr/>
        <w:tc>
          <w:tcPr>
            <w:tcW w:w="192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arman</w:t>
            </w: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HC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HC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-RC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N-RC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-Cluste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95e-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05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- Cluste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</w:t>
            </w:r>
          </w:p>
        </w:tc>
      </w:tr>
      <w:tr>
        <w:trPr>
          <w:trHeight w:val="308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43e-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7:</w:t>
        <w:tab/>
        <w:t>Analysis using KEGG Human Pathway Dat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>Significant pathways that are enriched with target genes of miRNA clusters.</w:t>
      </w:r>
      <w:r>
        <w:rPr/>
        <w:t xml:space="preserve"> Similar to the procedure used in network community analysis, after filtering with the criteria of size bigger than 10, at least 50% of the proteins in the pathway are targeted by a miRNA cluster and at most 40% regulated by any single miRNA of the cluster, we obtained 11 pathway-cluster pairs. We chose the P-value smaller than 0.03 as significant.</w:t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4140"/>
        <w:gridCol w:w="252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 Human Pathwa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379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04</w:t>
            </w:r>
            <w:r>
              <w:rPr/>
              <w:t>520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erens junctio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379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0</w:t>
            </w:r>
            <w:r>
              <w:rPr/>
              <w:t>5210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ectal Cancer</w:t>
            </w:r>
            <w:r>
              <w:rPr/>
              <w:t xml:space="preserve">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450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0047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glutamin and D-glutamin metabolis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8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缩进2字符"/>
    <w:basedOn w:val="Normal"/>
    <w:qFormat/>
    <w:pPr>
      <w:spacing w:lineRule="auto" w:line="240"/>
      <w:ind w:left="0" w:firstLine="42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08:10:00Z</dcterms:created>
  <dc:creator>袁雄鹰</dc:creator>
  <dc:description/>
  <cp:keywords/>
  <dc:language>en-US</dc:language>
  <cp:lastModifiedBy>ying</cp:lastModifiedBy>
  <dcterms:modified xsi:type="dcterms:W3CDTF">2009-05-04T09:29:00Z</dcterms:modified>
  <cp:revision>78</cp:revision>
  <dc:subject/>
  <dc:title>All Cluster</dc:title>
</cp:coreProperties>
</file>